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C0B35" w14:textId="77777777" w:rsidR="001F5EE9" w:rsidRDefault="001F5EE9" w:rsidP="001F5EE9">
      <w:pPr>
        <w:spacing w:line="360" w:lineRule="auto"/>
        <w:jc w:val="both"/>
        <w:rPr>
          <w:rFonts w:ascii="Times New Roman" w:hAnsi="Times New Roman" w:cs="Times New Roman"/>
        </w:rPr>
      </w:pPr>
      <w:r w:rsidRPr="001F5EE9">
        <w:rPr>
          <w:rFonts w:ascii="Times New Roman" w:hAnsi="Times New Roman" w:cs="Times New Roman"/>
          <w:b/>
          <w:bCs/>
        </w:rPr>
        <w:t>Suppl. File 1</w:t>
      </w:r>
      <w:r w:rsidRPr="001F5EE9">
        <w:rPr>
          <w:rFonts w:ascii="Times New Roman" w:hAnsi="Times New Roman" w:cs="Times New Roman"/>
          <w:b/>
          <w:bCs/>
          <w:i/>
          <w:iCs/>
        </w:rPr>
        <w:t>:</w:t>
      </w:r>
      <w:r w:rsidRPr="001F5EE9">
        <w:rPr>
          <w:rFonts w:ascii="Times New Roman" w:hAnsi="Times New Roman" w:cs="Times New Roman"/>
          <w:i/>
          <w:iCs/>
        </w:rPr>
        <w:t xml:space="preserve"> </w:t>
      </w:r>
      <w:r w:rsidRPr="001F5EE9">
        <w:rPr>
          <w:rFonts w:ascii="Times New Roman" w:hAnsi="Times New Roman" w:cs="Times New Roman"/>
        </w:rPr>
        <w:t>Search strategy</w:t>
      </w:r>
      <w:r>
        <w:rPr>
          <w:rFonts w:ascii="Times New Roman" w:hAnsi="Times New Roman" w:cs="Times New Roman"/>
          <w:i/>
          <w:iCs/>
        </w:rPr>
        <w:t xml:space="preserve"> </w:t>
      </w:r>
      <w:r>
        <w:rPr>
          <w:rFonts w:ascii="Times New Roman" w:hAnsi="Times New Roman" w:cs="Times New Roman"/>
        </w:rPr>
        <w:t>for Medline</w:t>
      </w:r>
      <w:r>
        <w:rPr>
          <w:rFonts w:ascii="Times New Roman" w:hAnsi="Times New Roman" w:cs="Times New Roman"/>
        </w:rPr>
        <w:t>.</w:t>
      </w:r>
    </w:p>
    <w:p w14:paraId="7B5396A4" w14:textId="77777777" w:rsidR="001F5EE9" w:rsidRDefault="001F5EE9" w:rsidP="001F5EE9">
      <w:pPr>
        <w:spacing w:line="360" w:lineRule="auto"/>
        <w:jc w:val="both"/>
        <w:rPr>
          <w:rFonts w:ascii="Times New Roman" w:hAnsi="Times New Roman" w:cs="Times New Roman"/>
        </w:rPr>
      </w:pPr>
    </w:p>
    <w:p w14:paraId="5CD28D77" w14:textId="5136C69F" w:rsidR="001F5EE9" w:rsidRPr="00F14FA4" w:rsidRDefault="001F5EE9" w:rsidP="001F5EE9">
      <w:pPr>
        <w:spacing w:line="360" w:lineRule="auto"/>
        <w:jc w:val="both"/>
        <w:rPr>
          <w:rFonts w:ascii="Times New Roman" w:hAnsi="Times New Roman" w:cs="Times New Roman"/>
          <w:i/>
          <w:iCs/>
        </w:rPr>
      </w:pPr>
      <w:r>
        <w:rPr>
          <w:rFonts w:ascii="Times New Roman" w:hAnsi="Times New Roman" w:cs="Times New Roman"/>
          <w:i/>
          <w:iCs/>
        </w:rPr>
        <w:t>(</w:t>
      </w:r>
      <w:r w:rsidRPr="00F14FA4">
        <w:rPr>
          <w:rFonts w:ascii="Times New Roman" w:hAnsi="Times New Roman" w:cs="Times New Roman"/>
          <w:i/>
          <w:iCs/>
        </w:rPr>
        <w:t xml:space="preserve">“pancreatic cancer” OR “pancreatic adenocarcinoma” OR “pancreas adenocarcinoma” OR “pancreatic ductal adenocarcinoma”) AND (metastatic OR “liver metastases” OR “hepatic metastases” OR oligometastatic) AND (surgery OR resection OR ablation OR radiotherapy OR </w:t>
      </w:r>
      <w:proofErr w:type="spellStart"/>
      <w:r w:rsidRPr="00F14FA4">
        <w:rPr>
          <w:rFonts w:ascii="Times New Roman" w:hAnsi="Times New Roman" w:cs="Times New Roman"/>
          <w:i/>
          <w:iCs/>
        </w:rPr>
        <w:t>metastasectomy</w:t>
      </w:r>
      <w:proofErr w:type="spellEnd"/>
      <w:r w:rsidRPr="00F14FA4">
        <w:rPr>
          <w:rFonts w:ascii="Times New Roman" w:hAnsi="Times New Roman" w:cs="Times New Roman"/>
          <w:i/>
          <w:iCs/>
        </w:rPr>
        <w:t xml:space="preserve"> OR “local therapy” OR “local treatment”) “irreversible electroporation” OR “stereotactic body radiotherapy” OR “microwave ablation” OR “selective internal radiation therapy”)</w:t>
      </w:r>
    </w:p>
    <w:p w14:paraId="1489E66D" w14:textId="77777777" w:rsidR="003F435B" w:rsidRDefault="003F435B"/>
    <w:sectPr w:rsidR="003F435B" w:rsidSect="0024331E">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EE9"/>
    <w:rsid w:val="00000035"/>
    <w:rsid w:val="00013016"/>
    <w:rsid w:val="0001520B"/>
    <w:rsid w:val="000245F1"/>
    <w:rsid w:val="00046B44"/>
    <w:rsid w:val="000661CA"/>
    <w:rsid w:val="000723D1"/>
    <w:rsid w:val="000747E4"/>
    <w:rsid w:val="000864F0"/>
    <w:rsid w:val="00097D1F"/>
    <w:rsid w:val="000A3E40"/>
    <w:rsid w:val="000A4EB3"/>
    <w:rsid w:val="000A74A7"/>
    <w:rsid w:val="000B0036"/>
    <w:rsid w:val="000B3C97"/>
    <w:rsid w:val="000B52E7"/>
    <w:rsid w:val="000C5757"/>
    <w:rsid w:val="000D6086"/>
    <w:rsid w:val="000F5ECB"/>
    <w:rsid w:val="000F7A97"/>
    <w:rsid w:val="00101037"/>
    <w:rsid w:val="00104DB3"/>
    <w:rsid w:val="00105247"/>
    <w:rsid w:val="00114B58"/>
    <w:rsid w:val="001220D5"/>
    <w:rsid w:val="001355BA"/>
    <w:rsid w:val="00140709"/>
    <w:rsid w:val="001413AE"/>
    <w:rsid w:val="0014263C"/>
    <w:rsid w:val="00147C03"/>
    <w:rsid w:val="00150362"/>
    <w:rsid w:val="001543CE"/>
    <w:rsid w:val="00156D64"/>
    <w:rsid w:val="00162703"/>
    <w:rsid w:val="001A48D0"/>
    <w:rsid w:val="001A6C6D"/>
    <w:rsid w:val="001A7291"/>
    <w:rsid w:val="001B2ABC"/>
    <w:rsid w:val="001C323D"/>
    <w:rsid w:val="001C7BFA"/>
    <w:rsid w:val="001D7A54"/>
    <w:rsid w:val="001E79DE"/>
    <w:rsid w:val="001F1191"/>
    <w:rsid w:val="001F3DBF"/>
    <w:rsid w:val="001F56E3"/>
    <w:rsid w:val="001F5EE9"/>
    <w:rsid w:val="00205466"/>
    <w:rsid w:val="00212D0E"/>
    <w:rsid w:val="0022450B"/>
    <w:rsid w:val="00232798"/>
    <w:rsid w:val="00237470"/>
    <w:rsid w:val="00237A77"/>
    <w:rsid w:val="0024331E"/>
    <w:rsid w:val="002475E4"/>
    <w:rsid w:val="00257D17"/>
    <w:rsid w:val="0026091F"/>
    <w:rsid w:val="00261889"/>
    <w:rsid w:val="00294A7B"/>
    <w:rsid w:val="0029785B"/>
    <w:rsid w:val="002A2801"/>
    <w:rsid w:val="002A4DB3"/>
    <w:rsid w:val="002D3F66"/>
    <w:rsid w:val="002D420A"/>
    <w:rsid w:val="002F6268"/>
    <w:rsid w:val="002F71EC"/>
    <w:rsid w:val="003022FF"/>
    <w:rsid w:val="00310ABC"/>
    <w:rsid w:val="00313328"/>
    <w:rsid w:val="00314495"/>
    <w:rsid w:val="0031506B"/>
    <w:rsid w:val="00321DAC"/>
    <w:rsid w:val="003356F4"/>
    <w:rsid w:val="00342668"/>
    <w:rsid w:val="003473C0"/>
    <w:rsid w:val="00353FEF"/>
    <w:rsid w:val="003552F7"/>
    <w:rsid w:val="00377AF2"/>
    <w:rsid w:val="00387B2B"/>
    <w:rsid w:val="003900F2"/>
    <w:rsid w:val="003923FF"/>
    <w:rsid w:val="003957DE"/>
    <w:rsid w:val="003C4816"/>
    <w:rsid w:val="003C7323"/>
    <w:rsid w:val="003D307C"/>
    <w:rsid w:val="003D6BD0"/>
    <w:rsid w:val="003F435B"/>
    <w:rsid w:val="003F48F0"/>
    <w:rsid w:val="003F60DB"/>
    <w:rsid w:val="00402286"/>
    <w:rsid w:val="00404196"/>
    <w:rsid w:val="00413D85"/>
    <w:rsid w:val="00415FC8"/>
    <w:rsid w:val="00432BD3"/>
    <w:rsid w:val="0044444B"/>
    <w:rsid w:val="00445B7B"/>
    <w:rsid w:val="004473FE"/>
    <w:rsid w:val="00456D66"/>
    <w:rsid w:val="004622C2"/>
    <w:rsid w:val="0047159E"/>
    <w:rsid w:val="00473B86"/>
    <w:rsid w:val="004807BA"/>
    <w:rsid w:val="00481208"/>
    <w:rsid w:val="0048599E"/>
    <w:rsid w:val="00490215"/>
    <w:rsid w:val="004B0003"/>
    <w:rsid w:val="004B4339"/>
    <w:rsid w:val="004B54AD"/>
    <w:rsid w:val="004C130A"/>
    <w:rsid w:val="004C1BC3"/>
    <w:rsid w:val="004C3930"/>
    <w:rsid w:val="004C4EFD"/>
    <w:rsid w:val="004D68F5"/>
    <w:rsid w:val="004D7615"/>
    <w:rsid w:val="004E0BD3"/>
    <w:rsid w:val="004E69BB"/>
    <w:rsid w:val="004F7D72"/>
    <w:rsid w:val="00506C98"/>
    <w:rsid w:val="00507476"/>
    <w:rsid w:val="00522D6B"/>
    <w:rsid w:val="0053274F"/>
    <w:rsid w:val="005368F5"/>
    <w:rsid w:val="00541157"/>
    <w:rsid w:val="00584D71"/>
    <w:rsid w:val="005944F3"/>
    <w:rsid w:val="00597F03"/>
    <w:rsid w:val="005B13B5"/>
    <w:rsid w:val="005B4948"/>
    <w:rsid w:val="005D106E"/>
    <w:rsid w:val="005D409A"/>
    <w:rsid w:val="005D7137"/>
    <w:rsid w:val="005E7456"/>
    <w:rsid w:val="006033E9"/>
    <w:rsid w:val="00604D82"/>
    <w:rsid w:val="00607ECE"/>
    <w:rsid w:val="006209E1"/>
    <w:rsid w:val="00624174"/>
    <w:rsid w:val="00625A18"/>
    <w:rsid w:val="006408CE"/>
    <w:rsid w:val="006548F8"/>
    <w:rsid w:val="00656E94"/>
    <w:rsid w:val="00691EDB"/>
    <w:rsid w:val="006A3F57"/>
    <w:rsid w:val="006B6B8F"/>
    <w:rsid w:val="006B7003"/>
    <w:rsid w:val="006D519C"/>
    <w:rsid w:val="006E1334"/>
    <w:rsid w:val="006F36D3"/>
    <w:rsid w:val="007015A4"/>
    <w:rsid w:val="007038D4"/>
    <w:rsid w:val="0071358E"/>
    <w:rsid w:val="007162EF"/>
    <w:rsid w:val="00723B6B"/>
    <w:rsid w:val="00761795"/>
    <w:rsid w:val="00767634"/>
    <w:rsid w:val="007719EB"/>
    <w:rsid w:val="00774944"/>
    <w:rsid w:val="0077796B"/>
    <w:rsid w:val="00787784"/>
    <w:rsid w:val="007930BD"/>
    <w:rsid w:val="0079617C"/>
    <w:rsid w:val="007A61A4"/>
    <w:rsid w:val="007D5FA5"/>
    <w:rsid w:val="007E0AA9"/>
    <w:rsid w:val="007E307E"/>
    <w:rsid w:val="007E536B"/>
    <w:rsid w:val="007F1E84"/>
    <w:rsid w:val="00804763"/>
    <w:rsid w:val="008073DA"/>
    <w:rsid w:val="008223DD"/>
    <w:rsid w:val="0082605D"/>
    <w:rsid w:val="008456F1"/>
    <w:rsid w:val="00851A97"/>
    <w:rsid w:val="00860249"/>
    <w:rsid w:val="008645F4"/>
    <w:rsid w:val="00866820"/>
    <w:rsid w:val="00867EA4"/>
    <w:rsid w:val="008700B5"/>
    <w:rsid w:val="00880B97"/>
    <w:rsid w:val="00882CAE"/>
    <w:rsid w:val="00890C98"/>
    <w:rsid w:val="008A61D9"/>
    <w:rsid w:val="008B0C36"/>
    <w:rsid w:val="008B5545"/>
    <w:rsid w:val="008B60B2"/>
    <w:rsid w:val="008B7A68"/>
    <w:rsid w:val="008B7EBD"/>
    <w:rsid w:val="008C763C"/>
    <w:rsid w:val="008D0FBC"/>
    <w:rsid w:val="008E303A"/>
    <w:rsid w:val="008E57B3"/>
    <w:rsid w:val="008E6B5E"/>
    <w:rsid w:val="008E7F76"/>
    <w:rsid w:val="008F6F29"/>
    <w:rsid w:val="009122C7"/>
    <w:rsid w:val="00921C19"/>
    <w:rsid w:val="00934752"/>
    <w:rsid w:val="00935E3C"/>
    <w:rsid w:val="009637EE"/>
    <w:rsid w:val="00970339"/>
    <w:rsid w:val="0097519E"/>
    <w:rsid w:val="009A1FBF"/>
    <w:rsid w:val="009A27FC"/>
    <w:rsid w:val="009C200C"/>
    <w:rsid w:val="009C5982"/>
    <w:rsid w:val="009C604B"/>
    <w:rsid w:val="009E2396"/>
    <w:rsid w:val="009E3735"/>
    <w:rsid w:val="009F76C5"/>
    <w:rsid w:val="00A02533"/>
    <w:rsid w:val="00A02ED8"/>
    <w:rsid w:val="00A04A0F"/>
    <w:rsid w:val="00A06F6C"/>
    <w:rsid w:val="00A1319E"/>
    <w:rsid w:val="00A21CA6"/>
    <w:rsid w:val="00A31314"/>
    <w:rsid w:val="00A50C2F"/>
    <w:rsid w:val="00A6692A"/>
    <w:rsid w:val="00A8371E"/>
    <w:rsid w:val="00A84EB9"/>
    <w:rsid w:val="00A87A91"/>
    <w:rsid w:val="00A94D68"/>
    <w:rsid w:val="00A96E44"/>
    <w:rsid w:val="00AA504E"/>
    <w:rsid w:val="00AA6A52"/>
    <w:rsid w:val="00AB28C6"/>
    <w:rsid w:val="00AB6C5E"/>
    <w:rsid w:val="00AC395E"/>
    <w:rsid w:val="00AC7816"/>
    <w:rsid w:val="00AD1D6B"/>
    <w:rsid w:val="00AD36EC"/>
    <w:rsid w:val="00AE1E6A"/>
    <w:rsid w:val="00AE4FDF"/>
    <w:rsid w:val="00AF0402"/>
    <w:rsid w:val="00AF52F0"/>
    <w:rsid w:val="00AF5858"/>
    <w:rsid w:val="00B0229B"/>
    <w:rsid w:val="00B05B9B"/>
    <w:rsid w:val="00B14713"/>
    <w:rsid w:val="00B16B65"/>
    <w:rsid w:val="00B218D4"/>
    <w:rsid w:val="00B2775A"/>
    <w:rsid w:val="00B277B0"/>
    <w:rsid w:val="00B27EE4"/>
    <w:rsid w:val="00B3151C"/>
    <w:rsid w:val="00B3398D"/>
    <w:rsid w:val="00B377D6"/>
    <w:rsid w:val="00B5510D"/>
    <w:rsid w:val="00B62807"/>
    <w:rsid w:val="00B62C2A"/>
    <w:rsid w:val="00B72F55"/>
    <w:rsid w:val="00B8232A"/>
    <w:rsid w:val="00B8692F"/>
    <w:rsid w:val="00B91B8D"/>
    <w:rsid w:val="00BA5152"/>
    <w:rsid w:val="00BA5F83"/>
    <w:rsid w:val="00BA78CF"/>
    <w:rsid w:val="00BC6BF7"/>
    <w:rsid w:val="00BD1CB7"/>
    <w:rsid w:val="00BD28FA"/>
    <w:rsid w:val="00BE3529"/>
    <w:rsid w:val="00BE5EF3"/>
    <w:rsid w:val="00BF1E5B"/>
    <w:rsid w:val="00BF27C1"/>
    <w:rsid w:val="00BF3412"/>
    <w:rsid w:val="00BF357F"/>
    <w:rsid w:val="00BF4038"/>
    <w:rsid w:val="00BF72BD"/>
    <w:rsid w:val="00BF78C4"/>
    <w:rsid w:val="00C0013B"/>
    <w:rsid w:val="00C07BFF"/>
    <w:rsid w:val="00C24A6D"/>
    <w:rsid w:val="00C34F34"/>
    <w:rsid w:val="00C4131F"/>
    <w:rsid w:val="00C578B5"/>
    <w:rsid w:val="00C63B8F"/>
    <w:rsid w:val="00C76036"/>
    <w:rsid w:val="00C90129"/>
    <w:rsid w:val="00C93342"/>
    <w:rsid w:val="00C943AC"/>
    <w:rsid w:val="00C97A3F"/>
    <w:rsid w:val="00CB1172"/>
    <w:rsid w:val="00CB3CF8"/>
    <w:rsid w:val="00CB49BC"/>
    <w:rsid w:val="00CC05C3"/>
    <w:rsid w:val="00CC328F"/>
    <w:rsid w:val="00CC41CB"/>
    <w:rsid w:val="00CC6C0F"/>
    <w:rsid w:val="00CC768D"/>
    <w:rsid w:val="00CD137A"/>
    <w:rsid w:val="00CD4075"/>
    <w:rsid w:val="00CD60AB"/>
    <w:rsid w:val="00CF30EA"/>
    <w:rsid w:val="00CF3D11"/>
    <w:rsid w:val="00CF5863"/>
    <w:rsid w:val="00CF70A4"/>
    <w:rsid w:val="00D01EE8"/>
    <w:rsid w:val="00D065BF"/>
    <w:rsid w:val="00D07812"/>
    <w:rsid w:val="00D11D51"/>
    <w:rsid w:val="00D158FE"/>
    <w:rsid w:val="00D22E36"/>
    <w:rsid w:val="00D24F7B"/>
    <w:rsid w:val="00D259F9"/>
    <w:rsid w:val="00D404BE"/>
    <w:rsid w:val="00D415F7"/>
    <w:rsid w:val="00D41D0D"/>
    <w:rsid w:val="00D45E0C"/>
    <w:rsid w:val="00D547EC"/>
    <w:rsid w:val="00D63EE1"/>
    <w:rsid w:val="00D752AB"/>
    <w:rsid w:val="00D80C4D"/>
    <w:rsid w:val="00D8640D"/>
    <w:rsid w:val="00D8791D"/>
    <w:rsid w:val="00DB3B9F"/>
    <w:rsid w:val="00DC0504"/>
    <w:rsid w:val="00DC1E27"/>
    <w:rsid w:val="00DD7EA6"/>
    <w:rsid w:val="00DE1852"/>
    <w:rsid w:val="00DE3C1B"/>
    <w:rsid w:val="00DE54A9"/>
    <w:rsid w:val="00DF5C2E"/>
    <w:rsid w:val="00E22E28"/>
    <w:rsid w:val="00E24CCD"/>
    <w:rsid w:val="00E3680B"/>
    <w:rsid w:val="00E419F2"/>
    <w:rsid w:val="00E50C64"/>
    <w:rsid w:val="00E65DCE"/>
    <w:rsid w:val="00E75008"/>
    <w:rsid w:val="00E80BD9"/>
    <w:rsid w:val="00E86843"/>
    <w:rsid w:val="00E86C66"/>
    <w:rsid w:val="00E93B80"/>
    <w:rsid w:val="00EB6A7F"/>
    <w:rsid w:val="00ED16A3"/>
    <w:rsid w:val="00EE4742"/>
    <w:rsid w:val="00EE666E"/>
    <w:rsid w:val="00EF0C75"/>
    <w:rsid w:val="00EF6A07"/>
    <w:rsid w:val="00F031E6"/>
    <w:rsid w:val="00F06A7E"/>
    <w:rsid w:val="00F1215F"/>
    <w:rsid w:val="00F12213"/>
    <w:rsid w:val="00F22EA3"/>
    <w:rsid w:val="00F341FA"/>
    <w:rsid w:val="00F34886"/>
    <w:rsid w:val="00F4606C"/>
    <w:rsid w:val="00F63FC1"/>
    <w:rsid w:val="00F732E7"/>
    <w:rsid w:val="00F82D98"/>
    <w:rsid w:val="00F9659B"/>
    <w:rsid w:val="00FB0504"/>
    <w:rsid w:val="00FB1348"/>
    <w:rsid w:val="00FC042F"/>
    <w:rsid w:val="00FC1504"/>
    <w:rsid w:val="00FC2996"/>
    <w:rsid w:val="00FC6F83"/>
    <w:rsid w:val="00FE70DC"/>
    <w:rsid w:val="00FF1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5CC0EC"/>
  <w15:chartTrackingRefBased/>
  <w15:docId w15:val="{145F14A2-8022-3246-A49B-AE743AB3F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EE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5EE9"/>
    <w:rPr>
      <w:sz w:val="16"/>
      <w:szCs w:val="16"/>
    </w:rPr>
  </w:style>
  <w:style w:type="paragraph" w:styleId="CommentText">
    <w:name w:val="annotation text"/>
    <w:basedOn w:val="Normal"/>
    <w:link w:val="CommentTextChar"/>
    <w:uiPriority w:val="99"/>
    <w:semiHidden/>
    <w:unhideWhenUsed/>
    <w:rsid w:val="001F5EE9"/>
    <w:rPr>
      <w:sz w:val="20"/>
      <w:szCs w:val="20"/>
    </w:rPr>
  </w:style>
  <w:style w:type="character" w:customStyle="1" w:styleId="CommentTextChar">
    <w:name w:val="Comment Text Char"/>
    <w:basedOn w:val="DefaultParagraphFont"/>
    <w:link w:val="CommentText"/>
    <w:uiPriority w:val="99"/>
    <w:semiHidden/>
    <w:rsid w:val="001F5EE9"/>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3</Words>
  <Characters>422</Characters>
  <Application>Microsoft Office Word</Application>
  <DocSecurity>0</DocSecurity>
  <Lines>3</Lines>
  <Paragraphs>1</Paragraphs>
  <ScaleCrop>false</ScaleCrop>
  <Company/>
  <LinksUpToDate>false</LinksUpToDate>
  <CharactersWithSpaces>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Leonhardt</dc:creator>
  <cp:keywords/>
  <dc:description/>
  <cp:lastModifiedBy>Carl Leonhardt</cp:lastModifiedBy>
  <cp:revision>1</cp:revision>
  <dcterms:created xsi:type="dcterms:W3CDTF">2023-07-04T14:01:00Z</dcterms:created>
  <dcterms:modified xsi:type="dcterms:W3CDTF">2023-07-04T14:04:00Z</dcterms:modified>
</cp:coreProperties>
</file>